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356" w:rsidRPr="006E6356" w:rsidRDefault="006E6356" w:rsidP="006E6356">
      <w:pPr>
        <w:spacing w:line="480" w:lineRule="auto"/>
        <w:outlineLvl w:val="0"/>
        <w:rPr>
          <w:b/>
          <w:lang w:val="en-US"/>
        </w:rPr>
      </w:pPr>
      <w:r w:rsidRPr="006E6356">
        <w:rPr>
          <w:b/>
          <w:lang w:val="en-US"/>
        </w:rPr>
        <w:t xml:space="preserve">Table S2. </w:t>
      </w:r>
      <w:proofErr w:type="spellStart"/>
      <w:r w:rsidRPr="006E6356">
        <w:rPr>
          <w:lang w:val="en-US"/>
        </w:rPr>
        <w:t>qRT</w:t>
      </w:r>
      <w:proofErr w:type="spellEnd"/>
      <w:r w:rsidRPr="006E6356">
        <w:rPr>
          <w:lang w:val="en-US"/>
        </w:rPr>
        <w:t>-PCR data (n=20) used to calculate the 9-gene PN/MES signatur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88"/>
        <w:gridCol w:w="1985"/>
        <w:gridCol w:w="1985"/>
        <w:gridCol w:w="1985"/>
      </w:tblGrid>
      <w:tr w:rsidR="006E6356" w:rsidRPr="006E6356" w:rsidTr="004A01C2">
        <w:trPr>
          <w:cantSplit/>
          <w:trHeight w:hRule="exact" w:val="284"/>
        </w:trPr>
        <w:tc>
          <w:tcPr>
            <w:tcW w:w="1188" w:type="dxa"/>
            <w:shd w:val="clear" w:color="auto" w:fill="auto"/>
          </w:tcPr>
          <w:p w:rsidR="006E6356" w:rsidRPr="006E6356" w:rsidRDefault="006E6356" w:rsidP="004A01C2">
            <w:pPr>
              <w:spacing w:line="480" w:lineRule="auto"/>
              <w:rPr>
                <w:b/>
                <w:lang w:val="en-US"/>
              </w:rPr>
            </w:pPr>
            <w:r w:rsidRPr="006E6356">
              <w:rPr>
                <w:rFonts w:eastAsia="HelveticaCYPlain"/>
                <w:b/>
                <w:lang w:val="en-US"/>
              </w:rPr>
              <w:t>Genes</w:t>
            </w:r>
          </w:p>
        </w:tc>
        <w:tc>
          <w:tcPr>
            <w:tcW w:w="5955" w:type="dxa"/>
            <w:gridSpan w:val="3"/>
            <w:shd w:val="clear" w:color="auto" w:fill="auto"/>
          </w:tcPr>
          <w:p w:rsidR="006E6356" w:rsidRPr="006E6356" w:rsidRDefault="006E6356" w:rsidP="004A01C2">
            <w:pPr>
              <w:spacing w:line="480" w:lineRule="auto"/>
              <w:rPr>
                <w:b/>
                <w:lang w:val="en-US"/>
              </w:rPr>
            </w:pPr>
            <w:r w:rsidRPr="006E6356">
              <w:rPr>
                <w:rFonts w:eastAsia="HelveticaCYPlain"/>
                <w:b/>
                <w:lang w:val="en-US"/>
              </w:rPr>
              <w:t xml:space="preserve">Average </w:t>
            </w:r>
            <w:proofErr w:type="spellStart"/>
            <w:r w:rsidRPr="006E6356">
              <w:rPr>
                <w:rFonts w:eastAsia="HelveticaCYPlain"/>
                <w:b/>
                <w:lang w:val="en-US"/>
              </w:rPr>
              <w:t>ΔC</w:t>
            </w:r>
            <w:r w:rsidRPr="006E6356">
              <w:rPr>
                <w:rFonts w:eastAsia="HelveticaCYPlain"/>
                <w:b/>
                <w:vertAlign w:val="subscript"/>
                <w:lang w:val="en-US"/>
              </w:rPr>
              <w:t>t</w:t>
            </w:r>
            <w:proofErr w:type="spellEnd"/>
            <w:r w:rsidRPr="006E6356">
              <w:rPr>
                <w:rFonts w:eastAsia="HelveticaCYPlain"/>
                <w:b/>
                <w:lang w:val="en-US"/>
              </w:rPr>
              <w:t xml:space="preserve"> values (±SEM)</w:t>
            </w:r>
          </w:p>
        </w:tc>
      </w:tr>
      <w:tr w:rsidR="006E6356" w:rsidRPr="006E6356" w:rsidTr="004A01C2">
        <w:trPr>
          <w:cantSplit/>
          <w:trHeight w:hRule="exact" w:val="284"/>
        </w:trPr>
        <w:tc>
          <w:tcPr>
            <w:tcW w:w="1188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b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b/>
                <w:lang w:val="en-US"/>
              </w:rPr>
            </w:pPr>
            <w:r w:rsidRPr="006E6356">
              <w:rPr>
                <w:rFonts w:eastAsia="HelveticaCYPlain"/>
                <w:b/>
                <w:lang w:val="en-US"/>
              </w:rPr>
              <w:t>PN patients (n=10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b/>
                <w:lang w:val="en-US"/>
              </w:rPr>
            </w:pPr>
            <w:r w:rsidRPr="006E6356">
              <w:rPr>
                <w:rFonts w:eastAsia="HelveticaCYPlain"/>
                <w:b/>
                <w:lang w:val="en-US"/>
              </w:rPr>
              <w:t>MES patients (n=10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b/>
                <w:lang w:val="en-US"/>
              </w:rPr>
            </w:pPr>
            <w:r w:rsidRPr="006E6356">
              <w:rPr>
                <w:rFonts w:eastAsia="HelveticaCYPlain"/>
                <w:b/>
                <w:lang w:val="en-US"/>
              </w:rPr>
              <w:t>All patients (n=20)</w:t>
            </w:r>
          </w:p>
        </w:tc>
      </w:tr>
      <w:tr w:rsidR="006E6356" w:rsidRPr="006E6356" w:rsidTr="004A01C2">
        <w:trPr>
          <w:cantSplit/>
          <w:trHeight w:hRule="exact" w:val="284"/>
        </w:trPr>
        <w:tc>
          <w:tcPr>
            <w:tcW w:w="1188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ASCL1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5.67 (±0.27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7.05 (±0.51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6.28 (±0.31)</w:t>
            </w:r>
          </w:p>
        </w:tc>
      </w:tr>
      <w:tr w:rsidR="006E6356" w:rsidRPr="006E6356" w:rsidTr="004A01C2">
        <w:trPr>
          <w:cantSplit/>
          <w:trHeight w:hRule="exact" w:val="284"/>
        </w:trPr>
        <w:tc>
          <w:tcPr>
            <w:tcW w:w="1188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DLL3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5.75 (±0.65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7.29 (±0.57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6.43 (±0.47)</w:t>
            </w:r>
          </w:p>
        </w:tc>
      </w:tr>
      <w:tr w:rsidR="006E6356" w:rsidRPr="006E6356" w:rsidTr="004A01C2">
        <w:trPr>
          <w:cantSplit/>
          <w:trHeight w:hRule="exact" w:val="284"/>
        </w:trPr>
        <w:tc>
          <w:tcPr>
            <w:tcW w:w="1188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NCAM1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4.11 (±0.23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4.87 (±0.31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4.49 (±0.21)</w:t>
            </w:r>
          </w:p>
        </w:tc>
      </w:tr>
      <w:tr w:rsidR="006E6356" w:rsidRPr="006E6356" w:rsidTr="004A01C2">
        <w:trPr>
          <w:cantSplit/>
          <w:trHeight w:hRule="exact" w:val="284"/>
        </w:trPr>
        <w:tc>
          <w:tcPr>
            <w:tcW w:w="1188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OLIG2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3.48 (±0.33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5.46 (±0.62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4.47 (±0.42)</w:t>
            </w:r>
          </w:p>
        </w:tc>
      </w:tr>
      <w:tr w:rsidR="006E6356" w:rsidRPr="006E6356" w:rsidTr="004A01C2">
        <w:trPr>
          <w:cantSplit/>
          <w:trHeight w:hRule="exact" w:val="284"/>
        </w:trPr>
        <w:tc>
          <w:tcPr>
            <w:tcW w:w="1188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CHI3L1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5.20 (±0.97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0.41 (±0.48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2.80 (±0.76)</w:t>
            </w:r>
          </w:p>
        </w:tc>
      </w:tr>
      <w:tr w:rsidR="006E6356" w:rsidRPr="006E6356" w:rsidTr="004A01C2">
        <w:trPr>
          <w:cantSplit/>
          <w:trHeight w:hRule="exact" w:val="284"/>
        </w:trPr>
        <w:tc>
          <w:tcPr>
            <w:tcW w:w="1188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SERPINE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3.82 (±0.40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2.73 (±0.40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3.28 (±0.30)</w:t>
            </w:r>
          </w:p>
        </w:tc>
      </w:tr>
      <w:tr w:rsidR="006E6356" w:rsidRPr="006E6356" w:rsidTr="004A01C2">
        <w:trPr>
          <w:cantSplit/>
          <w:trHeight w:hRule="exact" w:val="284"/>
        </w:trPr>
        <w:tc>
          <w:tcPr>
            <w:tcW w:w="1188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TGFB1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2.41 (±0.48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0.23 (±0.40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1.32 (±0.39)</w:t>
            </w:r>
          </w:p>
        </w:tc>
      </w:tr>
      <w:tr w:rsidR="006E6356" w:rsidRPr="006E6356" w:rsidTr="004A01C2">
        <w:trPr>
          <w:cantSplit/>
          <w:trHeight w:hRule="exact" w:val="284"/>
        </w:trPr>
        <w:tc>
          <w:tcPr>
            <w:tcW w:w="1188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TIMP1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3.71 (±0.25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1.71 (±0.29)</w:t>
            </w:r>
          </w:p>
        </w:tc>
        <w:tc>
          <w:tcPr>
            <w:tcW w:w="1985" w:type="dxa"/>
            <w:shd w:val="clear" w:color="auto" w:fill="auto"/>
          </w:tcPr>
          <w:p w:rsidR="006E6356" w:rsidRPr="006E6356" w:rsidRDefault="006E6356" w:rsidP="004A01C2">
            <w:pPr>
              <w:rPr>
                <w:rFonts w:eastAsia="HelveticaCYPlain"/>
                <w:lang w:val="en-US"/>
              </w:rPr>
            </w:pPr>
            <w:r w:rsidRPr="006E6356">
              <w:rPr>
                <w:rFonts w:eastAsia="HelveticaCYPlain"/>
                <w:lang w:val="en-US"/>
              </w:rPr>
              <w:t>2.71 (±0.30)</w:t>
            </w:r>
          </w:p>
        </w:tc>
      </w:tr>
    </w:tbl>
    <w:p w:rsidR="006E6356" w:rsidRDefault="006E6356" w:rsidP="006E6356"/>
    <w:p w:rsidR="00A96C59" w:rsidRDefault="004A01C2">
      <w:bookmarkStart w:id="0" w:name="_GoBack"/>
      <w:bookmarkEnd w:id="0"/>
    </w:p>
    <w:sectPr w:rsidR="00A96C59" w:rsidSect="00E42711">
      <w:footerReference w:type="even" r:id="rId4"/>
      <w:footerReference w:type="default" r:id="rId5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CYPlai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6C46" w:rsidRDefault="004A01C2" w:rsidP="00B179C8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2E6C46" w:rsidRDefault="004A01C2" w:rsidP="00B179C8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6C46" w:rsidRDefault="004A01C2" w:rsidP="00B179C8">
    <w:pPr>
      <w:pStyle w:val="Voetteks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356"/>
    <w:rsid w:val="000241A3"/>
    <w:rsid w:val="00054DCA"/>
    <w:rsid w:val="000878EA"/>
    <w:rsid w:val="000C5E70"/>
    <w:rsid w:val="000F0569"/>
    <w:rsid w:val="001328C3"/>
    <w:rsid w:val="00170B04"/>
    <w:rsid w:val="00173760"/>
    <w:rsid w:val="001B35D7"/>
    <w:rsid w:val="0020104D"/>
    <w:rsid w:val="00215426"/>
    <w:rsid w:val="00245606"/>
    <w:rsid w:val="00263E79"/>
    <w:rsid w:val="003D0EA3"/>
    <w:rsid w:val="003D1031"/>
    <w:rsid w:val="0044443E"/>
    <w:rsid w:val="004563B3"/>
    <w:rsid w:val="004A01C2"/>
    <w:rsid w:val="004E3113"/>
    <w:rsid w:val="005114AD"/>
    <w:rsid w:val="005C39D9"/>
    <w:rsid w:val="00603EA6"/>
    <w:rsid w:val="00616325"/>
    <w:rsid w:val="00617803"/>
    <w:rsid w:val="00636CF9"/>
    <w:rsid w:val="00637D8A"/>
    <w:rsid w:val="00650B48"/>
    <w:rsid w:val="00683302"/>
    <w:rsid w:val="006D3261"/>
    <w:rsid w:val="006E6356"/>
    <w:rsid w:val="007358D2"/>
    <w:rsid w:val="007542CF"/>
    <w:rsid w:val="007E53C3"/>
    <w:rsid w:val="00924459"/>
    <w:rsid w:val="00934F21"/>
    <w:rsid w:val="00987185"/>
    <w:rsid w:val="009D32C2"/>
    <w:rsid w:val="009E74A9"/>
    <w:rsid w:val="009F3484"/>
    <w:rsid w:val="00A86E68"/>
    <w:rsid w:val="00AD7B12"/>
    <w:rsid w:val="00B71F94"/>
    <w:rsid w:val="00B8121B"/>
    <w:rsid w:val="00B910EC"/>
    <w:rsid w:val="00BD5281"/>
    <w:rsid w:val="00BE4FCF"/>
    <w:rsid w:val="00C16FC1"/>
    <w:rsid w:val="00C40ACD"/>
    <w:rsid w:val="00C50A2D"/>
    <w:rsid w:val="00D15B3E"/>
    <w:rsid w:val="00D52605"/>
    <w:rsid w:val="00F1180D"/>
    <w:rsid w:val="00F20ED8"/>
    <w:rsid w:val="00FC615A"/>
    <w:rsid w:val="00FE3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A89AAD-3674-40D0-9726-B789F5112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E63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rsid w:val="006E6356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rsid w:val="006E6356"/>
    <w:rPr>
      <w:rFonts w:ascii="Times New Roman" w:eastAsia="Times New Roman" w:hAnsi="Times New Roman" w:cs="Times New Roman"/>
      <w:sz w:val="24"/>
      <w:szCs w:val="24"/>
    </w:rPr>
  </w:style>
  <w:style w:type="character" w:styleId="Paginanummer">
    <w:name w:val="page number"/>
    <w:basedOn w:val="Standaardalinea-lettertype"/>
    <w:rsid w:val="006E6356"/>
  </w:style>
  <w:style w:type="character" w:styleId="Regelnummer">
    <w:name w:val="line number"/>
    <w:basedOn w:val="Standaardalinea-lettertype"/>
    <w:uiPriority w:val="99"/>
    <w:semiHidden/>
    <w:unhideWhenUsed/>
    <w:rsid w:val="006E63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Conroy</dc:creator>
  <cp:keywords/>
  <dc:description/>
  <cp:lastModifiedBy>Siobhan Conroy</cp:lastModifiedBy>
  <cp:revision>2</cp:revision>
  <dcterms:created xsi:type="dcterms:W3CDTF">2014-12-05T21:29:00Z</dcterms:created>
  <dcterms:modified xsi:type="dcterms:W3CDTF">2014-12-05T21:40:00Z</dcterms:modified>
</cp:coreProperties>
</file>